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s assigned to Cognitive 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ta </w:t>
      </w:r>
      <w:proofErr w:type="spellStart"/>
      <w:r>
        <w:rPr>
          <w:rFonts w:ascii="Times New Roman" w:hAnsi="Times New Roman" w:cs="Times New Roman"/>
          <w:sz w:val="20"/>
          <w:szCs w:val="20"/>
        </w:rPr>
        <w:t>Psychologica</w:t>
      </w:r>
      <w:proofErr w:type="spellEnd"/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merican Journal of Psychology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merican Psychologist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tificial Intellig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ention Perception and Psychophysics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havioral and Brain Sciences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iological Cybernetics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rain and Cogni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ritish Journal of Psychology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ild Development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gni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gnitive Affective and Behavioral Neuro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gnitive Development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gnitive Neuropsychology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gnitive Psychology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gnitive 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Directions in Psychological 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velopmental Psychology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velopmental 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fant Behavior and Development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Child Languag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Cognitive Neuro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Experimental Psychology: General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Experimental Psychology: Human Perception and Performa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Experimental Psychology: Learning Memory and Cogni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Memory and Languag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Psycholinguistic Research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Vis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nguag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nguage Cognition and Neuro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mory and Cogni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ural Computa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Neuropsychologia</w:t>
      </w:r>
      <w:proofErr w:type="spellEnd"/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cep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ychological Bulleti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ychological Review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ychological Science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sychometrika</w:t>
      </w:r>
      <w:proofErr w:type="spellEnd"/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sychono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ulletin and Review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uarterly Journal of Experimental Psychology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ision Research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isual Cognition</w:t>
      </w: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eastAsia="ko-KR"/>
        </w:rPr>
        <w:sectPr w:rsidR="00E02128">
          <w:pgSz w:w="12240" w:h="15840"/>
          <w:pgMar w:top="1440" w:right="1440" w:bottom="1440" w:left="1440" w:header="720" w:footer="720" w:gutter="0"/>
          <w:cols w:space="720"/>
        </w:sectPr>
      </w:pP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Journals assigned to Education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cademy of Management Learning and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merican Biology Teacher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merican Educational Research Journal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merican Journal of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merican Journal of Physic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ssessment and Evaluation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iochemistry and Molecular Biology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ritish Educational Research Journal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BE-Life Sciences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hemistry Education Research and Practice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parative Education Review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puter Applications in Engineering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ritical Studies in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arly Childhood Research Quarterl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conomics of Education Review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 Finance and Polic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Evaluation and Policy Analysi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Research Review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Researcher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Studies in Mathematic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giti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ili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-Education and Science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lementary School Journal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nvironmental Education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uropean Journal of Physic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arvard Educational Review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Electrical Engineering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engineering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Science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Sustainability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Technology and Design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for Research in Mathematics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Biological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Chemical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conomic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ducation Polic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ducational and Behavioral Statistic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ngineering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nvironmental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Geography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Materials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Planning Education and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Professional Issues in Engineering Education and Practice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Research in Science Teach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Research on Educational Effectivenes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Studies in International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Teac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athematical Thinking and Learn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inerva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hysical Review Special Topics-Physics Education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search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search in Science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view of Educational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view of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Revist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atinoamerica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vestigac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atematic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ducativa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cience and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cience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ociology of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udies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udies in Science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eaching and Teac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eaching of Psych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eaching Soci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inking Skills and Creativit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Vocations and Learning</w:t>
      </w:r>
    </w:p>
    <w:p w:rsidR="00E02128" w:rsidRDefault="00E02128" w:rsidP="00E0212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ko-KR"/>
        </w:rPr>
        <w:sectPr w:rsidR="00E02128">
          <w:pgSz w:w="12240" w:h="15840"/>
          <w:pgMar w:top="1440" w:right="1440" w:bottom="1440" w:left="1440" w:header="720" w:footer="720" w:gutter="0"/>
          <w:cols w:space="720"/>
        </w:sectPr>
      </w:pP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Journals assigned to Border Field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pplied Measurement in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ustralasian Journal of Educational Techn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ritish Journal of Educational Psych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ritish Journal of Educational Techn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gnition and Instruc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puter Assisted Language Learn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puters and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ntemporary Educational Psych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reativity Research Journal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iscourse Processe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istance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arly education and Development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and Psychological Measurement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Psychologist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Psych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Psychology Review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Technology and Societ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ational Technology Research and Development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uropean Journal of Psychology of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ifted Child Quarterl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igh Ability Studie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EEE Transactions on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EEE Transactions on Learning Technologie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fanc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prendizaje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structional Science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active Learning Environment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Bilingual Education and Bilingualism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Journal of Computer-Supported Collaborative Learn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ational Review of Research in Open and Distance Learn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net and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Computer Assisted Learn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Computing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Creative Behavior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Diversity in Higher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ducational Computing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ducational Measurement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ducational Psych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Experimental Education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Literacy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Psychoeducational Assessment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Research in Read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Science Education and Techn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urnal of the Learning Sciences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guage Assessment Quarterl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guage Learn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guage Learning and Technology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guage Teaching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guage Teaching Research</w:t>
      </w:r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earning and Individual Differences</w:t>
      </w:r>
    </w:p>
    <w:p w:rsidR="00E02128" w:rsidRDefault="00E02128" w:rsidP="00E02128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. Learning and Instruction</w:t>
      </w:r>
    </w:p>
    <w:p w:rsidR="00E02128" w:rsidRDefault="00E02128" w:rsidP="00E02128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b.Learning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media and Technology</w:t>
      </w:r>
    </w:p>
    <w:p w:rsidR="00E02128" w:rsidRDefault="00E02128" w:rsidP="00E02128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.Metacogni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Learning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.Mi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brain and Education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e.Modern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Language Journal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f.Psychologie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rziehu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u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terricht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g.Psychology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in the Schools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h.Psychology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of Music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.Rea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Writing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j.Reading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Research Quarterly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k.Recall</w:t>
      </w:r>
      <w:proofErr w:type="spellEnd"/>
      <w:proofErr w:type="gramEnd"/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.Revist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icodidactica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.Scientif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udies of Reading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n.Social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sychology of Education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o.System</w:t>
      </w:r>
      <w:proofErr w:type="spellEnd"/>
      <w:proofErr w:type="gramEnd"/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p.Technology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edagogy and Education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q.Tesol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Quarterly</w:t>
      </w:r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r.Voprosy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ikhologii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s.Zeitschrift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  fur 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ntwicklungspsychologi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  und 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dagogisc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logie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Zeitschrif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u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dagogisc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logie</w:t>
      </w:r>
      <w:proofErr w:type="spellEnd"/>
    </w:p>
    <w:p w:rsidR="00E02128" w:rsidRDefault="00E02128" w:rsidP="00E021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02128" w:rsidRDefault="00E02128" w:rsidP="00E02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327BD" w:rsidRDefault="005327BD">
      <w:pPr>
        <w:ind w:firstLine="99"/>
      </w:pPr>
      <w:bookmarkStart w:id="0" w:name="_GoBack"/>
      <w:bookmarkEnd w:id="0"/>
    </w:p>
    <w:sectPr w:rsidR="005327B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128"/>
    <w:rsid w:val="005327BD"/>
    <w:rsid w:val="00E0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CE279-0755-4376-9A62-27538E09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line="360" w:lineRule="auto"/>
        <w:ind w:firstLine="340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2128"/>
    <w:pPr>
      <w:spacing w:after="160" w:line="256" w:lineRule="auto"/>
      <w:ind w:firstLine="0"/>
      <w:jc w:val="left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4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beom Kwon</dc:creator>
  <cp:keywords/>
  <dc:description/>
  <cp:lastModifiedBy>Seokbeom Kwon</cp:lastModifiedBy>
  <cp:revision>1</cp:revision>
  <dcterms:created xsi:type="dcterms:W3CDTF">2017-08-21T22:22:00Z</dcterms:created>
  <dcterms:modified xsi:type="dcterms:W3CDTF">2017-08-21T22:22:00Z</dcterms:modified>
</cp:coreProperties>
</file>